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100"/>
        <w:gridCol w:w="1163"/>
        <w:gridCol w:w="1100"/>
        <w:gridCol w:w="1310"/>
        <w:gridCol w:w="1276"/>
        <w:gridCol w:w="992"/>
        <w:gridCol w:w="1276"/>
      </w:tblGrid>
      <w:tr w:rsidR="001E4844" w:rsidRPr="00594566" w14:paraId="492ADD0E" w14:textId="77777777" w:rsidTr="00594566">
        <w:trPr>
          <w:trHeight w:val="26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460E2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57D6B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93802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658CE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99387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β</w:t>
            </w:r>
            <w:proofErr w:type="gramEnd"/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B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BE466" w14:textId="77777777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945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5945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5E68F" w14:textId="683C53B3" w:rsidR="001E4844" w:rsidRPr="00594566" w:rsidRDefault="001E4844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 P</w:t>
            </w:r>
            <w:r w:rsidR="00F623B4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1E4844" w:rsidRPr="00594566" w14:paraId="65952778" w14:textId="77777777" w:rsidTr="00594566">
        <w:trPr>
          <w:trHeight w:val="260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F4B83" w14:textId="3D744C6A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TM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0A9D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19C3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2B96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0F92F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6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6F226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88724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0</w:t>
            </w:r>
          </w:p>
        </w:tc>
      </w:tr>
      <w:tr w:rsidR="001E4844" w:rsidRPr="00594566" w14:paraId="298F5BE4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618155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4F76FE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38D3E8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CA45E5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8C40A4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703</w:t>
            </w:r>
          </w:p>
        </w:tc>
        <w:tc>
          <w:tcPr>
            <w:tcW w:w="992" w:type="dxa"/>
          </w:tcPr>
          <w:p w14:paraId="4EEEC43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38EAFA4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14BDFEE5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7BC5103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20C1EB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3604362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A9ECC9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191C775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25</w:t>
            </w:r>
          </w:p>
        </w:tc>
        <w:tc>
          <w:tcPr>
            <w:tcW w:w="992" w:type="dxa"/>
          </w:tcPr>
          <w:p w14:paraId="3859002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4967233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5823393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57E866D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BE232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5E57F30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F13152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A20640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78</w:t>
            </w:r>
          </w:p>
        </w:tc>
        <w:tc>
          <w:tcPr>
            <w:tcW w:w="992" w:type="dxa"/>
          </w:tcPr>
          <w:p w14:paraId="2C52D62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00EE7C4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7</w:t>
            </w:r>
          </w:p>
        </w:tc>
      </w:tr>
      <w:tr w:rsidR="001E4844" w:rsidRPr="00594566" w14:paraId="40F3DC7A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5A55CE8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8E0685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4410530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14F44C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190EA0C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445</w:t>
            </w:r>
          </w:p>
        </w:tc>
        <w:tc>
          <w:tcPr>
            <w:tcW w:w="992" w:type="dxa"/>
          </w:tcPr>
          <w:p w14:paraId="7B347FE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281B78B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623FC944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65E0AC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0D0B2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15852F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474714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122A819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423</w:t>
            </w:r>
          </w:p>
        </w:tc>
        <w:tc>
          <w:tcPr>
            <w:tcW w:w="992" w:type="dxa"/>
          </w:tcPr>
          <w:p w14:paraId="4610DF6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1056852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373295E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44191F34" w14:textId="06D2F78C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M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12CEDE2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52CD32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3AD9BB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63AC04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3410</w:t>
            </w:r>
          </w:p>
        </w:tc>
        <w:tc>
          <w:tcPr>
            <w:tcW w:w="992" w:type="dxa"/>
          </w:tcPr>
          <w:p w14:paraId="755BD87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5F8CCA1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45F00E56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AAC75F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536321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B2B658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AE2E47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D630C1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021</w:t>
            </w:r>
          </w:p>
        </w:tc>
        <w:tc>
          <w:tcPr>
            <w:tcW w:w="992" w:type="dxa"/>
          </w:tcPr>
          <w:p w14:paraId="62636C3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1B3B1DB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51782406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562C1B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8ADBC4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C1DD2B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F2A13F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4C4CE83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6229</w:t>
            </w:r>
          </w:p>
        </w:tc>
        <w:tc>
          <w:tcPr>
            <w:tcW w:w="992" w:type="dxa"/>
          </w:tcPr>
          <w:p w14:paraId="2C67FB8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2C298FA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3F46DB93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90AE2C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1AADC0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2C7324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EDFFFA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25F3C7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389</w:t>
            </w:r>
          </w:p>
        </w:tc>
        <w:tc>
          <w:tcPr>
            <w:tcW w:w="992" w:type="dxa"/>
          </w:tcPr>
          <w:p w14:paraId="356D2A4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37FB505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6DE50B19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1C625D7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4A74CA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134A10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B1139E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5EE7B9B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819</w:t>
            </w:r>
          </w:p>
        </w:tc>
        <w:tc>
          <w:tcPr>
            <w:tcW w:w="992" w:type="dxa"/>
          </w:tcPr>
          <w:p w14:paraId="7B261BF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000C2B4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39</w:t>
            </w:r>
          </w:p>
        </w:tc>
      </w:tr>
      <w:tr w:rsidR="001E4844" w:rsidRPr="00594566" w14:paraId="7F2559D8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6E7A2C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F5CE57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9DAF38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FBD1CA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2500ABE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7208</w:t>
            </w:r>
          </w:p>
        </w:tc>
        <w:tc>
          <w:tcPr>
            <w:tcW w:w="992" w:type="dxa"/>
          </w:tcPr>
          <w:p w14:paraId="639B683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5BF91EF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25AB5997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56F4A03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1B240D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E6EEF3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0DC132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5D6DD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925</w:t>
            </w:r>
          </w:p>
        </w:tc>
        <w:tc>
          <w:tcPr>
            <w:tcW w:w="992" w:type="dxa"/>
          </w:tcPr>
          <w:p w14:paraId="6339C39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3A107D8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672D18DC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3998B146" w14:textId="5882786F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Q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TM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31D5A5D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6C481A0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51B27C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DD0ED5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89</w:t>
            </w:r>
          </w:p>
        </w:tc>
        <w:tc>
          <w:tcPr>
            <w:tcW w:w="992" w:type="dxa"/>
          </w:tcPr>
          <w:p w14:paraId="4335B00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7DB0154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3EC19B63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481FA8A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1951A3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501C18E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0F557F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3F3BE3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188</w:t>
            </w:r>
          </w:p>
        </w:tc>
        <w:tc>
          <w:tcPr>
            <w:tcW w:w="992" w:type="dxa"/>
          </w:tcPr>
          <w:p w14:paraId="13903BF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1F59453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0A3D34D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472EC3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7DD169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7B81DB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D59735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BAA935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81</w:t>
            </w:r>
          </w:p>
        </w:tc>
        <w:tc>
          <w:tcPr>
            <w:tcW w:w="992" w:type="dxa"/>
          </w:tcPr>
          <w:p w14:paraId="4EFA361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6FFAF95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1BBEFAE8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91FC2B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27EA8D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501F6A2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03899F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767849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595</w:t>
            </w:r>
          </w:p>
        </w:tc>
        <w:tc>
          <w:tcPr>
            <w:tcW w:w="992" w:type="dxa"/>
          </w:tcPr>
          <w:p w14:paraId="5BC6D69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7622450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835FA5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8AC565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679536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7822DD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824DE7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2976EA1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776</w:t>
            </w:r>
          </w:p>
        </w:tc>
        <w:tc>
          <w:tcPr>
            <w:tcW w:w="992" w:type="dxa"/>
          </w:tcPr>
          <w:p w14:paraId="6009A57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6D1DB85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09</w:t>
            </w:r>
          </w:p>
        </w:tc>
      </w:tr>
      <w:tr w:rsidR="001E4844" w:rsidRPr="00594566" w14:paraId="5D8F844E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39D089BB" w14:textId="302D8A6E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Q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M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1040AD6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C48A2B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997ABC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AA52AC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237</w:t>
            </w:r>
          </w:p>
        </w:tc>
        <w:tc>
          <w:tcPr>
            <w:tcW w:w="992" w:type="dxa"/>
          </w:tcPr>
          <w:p w14:paraId="732459A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5491199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66252598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5D384F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EA1EA3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4A47B4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5195CE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0EFB0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480</w:t>
            </w:r>
          </w:p>
        </w:tc>
        <w:tc>
          <w:tcPr>
            <w:tcW w:w="992" w:type="dxa"/>
          </w:tcPr>
          <w:p w14:paraId="642DC65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4B1E580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19D2A0CE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3A20128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B72DA5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02F490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1102F3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54EF020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831</w:t>
            </w:r>
          </w:p>
        </w:tc>
        <w:tc>
          <w:tcPr>
            <w:tcW w:w="992" w:type="dxa"/>
          </w:tcPr>
          <w:p w14:paraId="7779947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0E42200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1E4844" w:rsidRPr="00594566" w14:paraId="30F5E18F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406FBB8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97A08D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9B17E3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944C01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D8A8C7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57</w:t>
            </w:r>
          </w:p>
        </w:tc>
        <w:tc>
          <w:tcPr>
            <w:tcW w:w="992" w:type="dxa"/>
          </w:tcPr>
          <w:p w14:paraId="1BD0A93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2EF9671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3C2D40F1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3DB07D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EQ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4C965C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D5166F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6E8FBD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4312FBB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594</w:t>
            </w:r>
          </w:p>
        </w:tc>
        <w:tc>
          <w:tcPr>
            <w:tcW w:w="992" w:type="dxa"/>
          </w:tcPr>
          <w:p w14:paraId="0DEE052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7F495AC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067983BF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F2128B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623625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3680CBD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61808D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6316DF0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351</w:t>
            </w:r>
          </w:p>
        </w:tc>
        <w:tc>
          <w:tcPr>
            <w:tcW w:w="992" w:type="dxa"/>
          </w:tcPr>
          <w:p w14:paraId="4F51E9E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4011</w:t>
            </w:r>
          </w:p>
        </w:tc>
        <w:tc>
          <w:tcPr>
            <w:tcW w:w="1276" w:type="dxa"/>
            <w:shd w:val="clear" w:color="auto" w:fill="auto"/>
            <w:hideMark/>
          </w:tcPr>
          <w:p w14:paraId="14867D1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0</w:t>
            </w:r>
          </w:p>
        </w:tc>
      </w:tr>
      <w:tr w:rsidR="001E4844" w:rsidRPr="00594566" w14:paraId="7217DA2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7EBFE630" w14:textId="3409F3B4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22EEBB4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3B940FD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A2FFAD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DB757E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165</w:t>
            </w:r>
          </w:p>
        </w:tc>
        <w:tc>
          <w:tcPr>
            <w:tcW w:w="992" w:type="dxa"/>
          </w:tcPr>
          <w:p w14:paraId="7431147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19EB473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47</w:t>
            </w:r>
          </w:p>
        </w:tc>
      </w:tr>
      <w:tr w:rsidR="001E4844" w:rsidRPr="00594566" w14:paraId="59ECD1D9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1817F2F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9D0B29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66021E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102371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D0978A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0</w:t>
            </w:r>
          </w:p>
        </w:tc>
        <w:tc>
          <w:tcPr>
            <w:tcW w:w="992" w:type="dxa"/>
          </w:tcPr>
          <w:p w14:paraId="078177E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0CE21FD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79FB846A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D3B61F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A2B709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F8C365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10D72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4BE9FE1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3297</w:t>
            </w:r>
          </w:p>
        </w:tc>
        <w:tc>
          <w:tcPr>
            <w:tcW w:w="992" w:type="dxa"/>
          </w:tcPr>
          <w:p w14:paraId="2720DB3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3286D73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448064E5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4113C72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ECAF0C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3A83566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B95DCD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F4726B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95</w:t>
            </w:r>
          </w:p>
        </w:tc>
        <w:tc>
          <w:tcPr>
            <w:tcW w:w="992" w:type="dxa"/>
          </w:tcPr>
          <w:p w14:paraId="478953D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7A6309E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0B8D68D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CAB8E0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C740DB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B3EEC4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7FB9F4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4B1B7E0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4132</w:t>
            </w:r>
          </w:p>
        </w:tc>
        <w:tc>
          <w:tcPr>
            <w:tcW w:w="992" w:type="dxa"/>
          </w:tcPr>
          <w:p w14:paraId="4372CFE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269E448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CC3C711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E0BA65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F8CCD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6D641C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4A6063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6049828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627</w:t>
            </w:r>
          </w:p>
        </w:tc>
        <w:tc>
          <w:tcPr>
            <w:tcW w:w="992" w:type="dxa"/>
          </w:tcPr>
          <w:p w14:paraId="036A1DE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1909EC8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</w:tr>
      <w:tr w:rsidR="001E4844" w:rsidRPr="00594566" w14:paraId="37B7190D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DB8B0B6" w14:textId="6121F19B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</w:t>
            </w:r>
            <w:r w:rsidR="00306677" w:rsidRPr="00594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616038A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4369D59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E344F9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7DEE54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83</w:t>
            </w:r>
          </w:p>
        </w:tc>
        <w:tc>
          <w:tcPr>
            <w:tcW w:w="992" w:type="dxa"/>
          </w:tcPr>
          <w:p w14:paraId="5FA7610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33434B9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04F98F6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648C89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144EE0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3C6D395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53DCFE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F5D3F6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98</w:t>
            </w:r>
          </w:p>
        </w:tc>
        <w:tc>
          <w:tcPr>
            <w:tcW w:w="992" w:type="dxa"/>
          </w:tcPr>
          <w:p w14:paraId="78B19F3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51354DE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46D4D0D8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74FE192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318181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5E609D8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B88B50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069513E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3507</w:t>
            </w:r>
          </w:p>
        </w:tc>
        <w:tc>
          <w:tcPr>
            <w:tcW w:w="992" w:type="dxa"/>
          </w:tcPr>
          <w:p w14:paraId="0FA2BD87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714D8AD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06970A91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D5CCDD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C5206C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11DBC1D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6A70C2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89E18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80</w:t>
            </w:r>
          </w:p>
        </w:tc>
        <w:tc>
          <w:tcPr>
            <w:tcW w:w="992" w:type="dxa"/>
          </w:tcPr>
          <w:p w14:paraId="3DB8D32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7689268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4ED0187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6B7D1F2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A205FF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70EC0C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C066CA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7D83451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2324</w:t>
            </w:r>
          </w:p>
        </w:tc>
        <w:tc>
          <w:tcPr>
            <w:tcW w:w="992" w:type="dxa"/>
          </w:tcPr>
          <w:p w14:paraId="629EDCF9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0390386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65B8020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20465EC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AF975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594DDFA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B8953C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7E607BF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5704</w:t>
            </w:r>
          </w:p>
        </w:tc>
        <w:tc>
          <w:tcPr>
            <w:tcW w:w="992" w:type="dxa"/>
          </w:tcPr>
          <w:p w14:paraId="43902FB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0D8295C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1E4844" w:rsidRPr="00594566" w14:paraId="1CDDFC27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5F31A1A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E1258F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0EC779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AB3BC1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C444E1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525</w:t>
            </w:r>
          </w:p>
        </w:tc>
        <w:tc>
          <w:tcPr>
            <w:tcW w:w="992" w:type="dxa"/>
          </w:tcPr>
          <w:p w14:paraId="127A517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7993242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10700C3F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B1F28E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57008D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611114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7D0A87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ADB7E6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512</w:t>
            </w:r>
          </w:p>
        </w:tc>
        <w:tc>
          <w:tcPr>
            <w:tcW w:w="992" w:type="dxa"/>
          </w:tcPr>
          <w:p w14:paraId="292DDEA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5FC48004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EE5DEB6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35928AD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1E5AF5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7384E795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CB541C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60AA4D4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124</w:t>
            </w:r>
          </w:p>
        </w:tc>
        <w:tc>
          <w:tcPr>
            <w:tcW w:w="992" w:type="dxa"/>
          </w:tcPr>
          <w:p w14:paraId="719EB0F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6FF897D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E8D8B50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439DAA3C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298898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00E0CFB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B8C965D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B71383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660</w:t>
            </w:r>
          </w:p>
        </w:tc>
        <w:tc>
          <w:tcPr>
            <w:tcW w:w="992" w:type="dxa"/>
          </w:tcPr>
          <w:p w14:paraId="4119131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1276" w:type="dxa"/>
            <w:shd w:val="clear" w:color="auto" w:fill="auto"/>
            <w:hideMark/>
          </w:tcPr>
          <w:p w14:paraId="79FE5EF3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20D6AD67" w14:textId="77777777" w:rsidTr="00594566">
        <w:trPr>
          <w:trHeight w:val="260"/>
        </w:trPr>
        <w:tc>
          <w:tcPr>
            <w:tcW w:w="1100" w:type="dxa"/>
            <w:shd w:val="clear" w:color="auto" w:fill="auto"/>
            <w:noWrap/>
            <w:hideMark/>
          </w:tcPr>
          <w:p w14:paraId="0726396F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07601B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F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hideMark/>
          </w:tcPr>
          <w:p w14:paraId="2A2D5BC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927541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shd w:val="clear" w:color="auto" w:fill="auto"/>
            <w:hideMark/>
          </w:tcPr>
          <w:p w14:paraId="64D0B111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272</w:t>
            </w:r>
          </w:p>
        </w:tc>
        <w:tc>
          <w:tcPr>
            <w:tcW w:w="992" w:type="dxa"/>
          </w:tcPr>
          <w:p w14:paraId="720B9786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shd w:val="clear" w:color="auto" w:fill="auto"/>
            <w:hideMark/>
          </w:tcPr>
          <w:p w14:paraId="41C0E9D0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E4844" w:rsidRPr="00594566" w14:paraId="0E3860FE" w14:textId="77777777" w:rsidTr="00594566">
        <w:trPr>
          <w:trHeight w:val="260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6FDE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7EE5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TSBL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08FB8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6848B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37CEB2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0ECB8E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A3F69A" w14:textId="77777777" w:rsidR="001E4844" w:rsidRPr="00594566" w:rsidRDefault="001E4844" w:rsidP="0011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45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</w:tbl>
    <w:p w14:paraId="23EDAB18" w14:textId="77777777" w:rsidR="001000C1" w:rsidRPr="00594566" w:rsidRDefault="001000C1" w:rsidP="007E190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945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594566">
        <w:rPr>
          <w:rFonts w:ascii="Times New Roman" w:hAnsi="Times New Roman" w:cs="Times New Roman"/>
          <w:sz w:val="24"/>
          <w:szCs w:val="24"/>
          <w:lang w:val="en-GB"/>
        </w:rPr>
        <w:t>: Regression coefficient.</w:t>
      </w:r>
    </w:p>
    <w:p w14:paraId="6FC981BF" w14:textId="77777777" w:rsidR="001000C1" w:rsidRPr="00594566" w:rsidRDefault="001000C1" w:rsidP="007E190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945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594566">
        <w:rPr>
          <w:rFonts w:ascii="Times New Roman" w:hAnsi="Times New Roman" w:cs="Times New Roman"/>
          <w:sz w:val="24"/>
          <w:szCs w:val="24"/>
          <w:lang w:val="en-GB"/>
        </w:rPr>
        <w:t>: Standard Error.</w:t>
      </w:r>
    </w:p>
    <w:p w14:paraId="208367E9" w14:textId="77777777" w:rsidR="001000C1" w:rsidRPr="00594566" w:rsidRDefault="001000C1" w:rsidP="007E190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945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594566">
        <w:rPr>
          <w:rFonts w:ascii="Times New Roman" w:hAnsi="Times New Roman" w:cs="Times New Roman"/>
          <w:sz w:val="24"/>
          <w:szCs w:val="24"/>
          <w:lang w:val="en-GB"/>
        </w:rPr>
        <w:t xml:space="preserve">: Bonferroni-corrected </w:t>
      </w:r>
      <w:r w:rsidRPr="0059456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94566">
        <w:rPr>
          <w:rFonts w:ascii="Times New Roman" w:hAnsi="Times New Roman" w:cs="Times New Roman"/>
          <w:sz w:val="24"/>
          <w:szCs w:val="24"/>
          <w:lang w:val="en-GB"/>
        </w:rPr>
        <w:t>-value.</w:t>
      </w:r>
    </w:p>
    <w:p w14:paraId="565815B6" w14:textId="13B33BE0" w:rsidR="0026718C" w:rsidRPr="00594566" w:rsidRDefault="007E190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r w:rsidR="00C16980"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="0026718C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</w:t>
      </w:r>
      <w:r w:rsidR="00397370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ulk tank milk</w:t>
      </w:r>
    </w:p>
    <w:p w14:paraId="0C45C382" w14:textId="07AF67E4" w:rsidR="0026718C" w:rsidRPr="00594566" w:rsidRDefault="007E190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r w:rsidR="00C16980"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="0026718C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</w:t>
      </w:r>
      <w:r w:rsidR="00397370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mposite cow milk</w:t>
      </w:r>
    </w:p>
    <w:p w14:paraId="6B6A0447" w14:textId="21A66616" w:rsidR="0026718C" w:rsidRPr="00594566" w:rsidRDefault="007E190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f</w:t>
      </w:r>
      <w:r w:rsidR="00C16980"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="0026718C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</w:t>
      </w:r>
      <w:r w:rsidR="007441CB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bulk tank milk</w:t>
      </w:r>
    </w:p>
    <w:p w14:paraId="5D32FE85" w14:textId="7F46DF38" w:rsidR="0026718C" w:rsidRPr="00594566" w:rsidRDefault="007E190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g</w:t>
      </w:r>
      <w:r w:rsidR="00C16980"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26718C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="0026718C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</w:t>
      </w:r>
      <w:r w:rsidR="007441CB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mposite cow milk</w:t>
      </w:r>
    </w:p>
    <w:p w14:paraId="74198A60" w14:textId="2FBD05F4" w:rsidR="007E1900" w:rsidRPr="00594566" w:rsidRDefault="007E190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h</w:t>
      </w:r>
      <w:r w:rsidR="00C16980"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olate causing chronic intramammary infection</w:t>
      </w:r>
    </w:p>
    <w:p w14:paraId="12DE82FB" w14:textId="7D05F4BC" w:rsidR="007E1900" w:rsidRPr="00594566" w:rsidRDefault="00C16980" w:rsidP="007E190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94566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I </w:t>
      </w:r>
      <w:r w:rsidR="007E1900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7E1900" w:rsidRPr="00594566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="007E1900" w:rsidRPr="0059456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a teat apex of a heifer</w:t>
      </w:r>
    </w:p>
    <w:p w14:paraId="5C7BFEB3" w14:textId="77777777" w:rsidR="007E1900" w:rsidRPr="00594566" w:rsidRDefault="007E1900" w:rsidP="0026718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0F5E49" w14:textId="77777777" w:rsidR="00607B3F" w:rsidRPr="00594566" w:rsidRDefault="00607B3F" w:rsidP="001000C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0" w:name="_GoBack"/>
      <w:bookmarkEnd w:id="0"/>
    </w:p>
    <w:sectPr w:rsidR="00607B3F" w:rsidRPr="00594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C1"/>
    <w:rsid w:val="001000C1"/>
    <w:rsid w:val="001E4844"/>
    <w:rsid w:val="0026718C"/>
    <w:rsid w:val="002F258F"/>
    <w:rsid w:val="00306677"/>
    <w:rsid w:val="00397370"/>
    <w:rsid w:val="004F2F90"/>
    <w:rsid w:val="00575EA2"/>
    <w:rsid w:val="00594566"/>
    <w:rsid w:val="00607B3F"/>
    <w:rsid w:val="007441CB"/>
    <w:rsid w:val="007E1900"/>
    <w:rsid w:val="00B4381B"/>
    <w:rsid w:val="00BD42D1"/>
    <w:rsid w:val="00C16980"/>
    <w:rsid w:val="00F6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B6B88"/>
  <w15:chartTrackingRefBased/>
  <w15:docId w15:val="{0D84BE8D-7207-4904-BC04-B7E32320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0C1"/>
    <w:rPr>
      <w:kern w:val="0"/>
      <w:lang w:val="nl-B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eydams</dc:creator>
  <cp:keywords/>
  <dc:description/>
  <cp:lastModifiedBy>Elodie Coulamy</cp:lastModifiedBy>
  <cp:revision>3</cp:revision>
  <dcterms:created xsi:type="dcterms:W3CDTF">2023-12-15T08:48:00Z</dcterms:created>
  <dcterms:modified xsi:type="dcterms:W3CDTF">2023-12-15T15:06:00Z</dcterms:modified>
</cp:coreProperties>
</file>